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D3B46" w14:textId="031239AB" w:rsidR="00CF3CDF" w:rsidRPr="005B5014" w:rsidRDefault="00CF3CDF" w:rsidP="00CF3CDF">
      <w:pPr>
        <w:spacing w:line="480" w:lineRule="auto"/>
        <w:jc w:val="center"/>
        <w:rPr>
          <w:b/>
          <w:bCs/>
        </w:rPr>
      </w:pPr>
      <w:r>
        <w:rPr>
          <w:b/>
          <w:bCs/>
        </w:rPr>
        <w:t>Supplementary Materials</w:t>
      </w:r>
    </w:p>
    <w:p w14:paraId="1087A7B4" w14:textId="77777777" w:rsidR="00CF3CDF" w:rsidRPr="005B5014" w:rsidRDefault="00CF3CDF" w:rsidP="00CF3CDF">
      <w:pPr>
        <w:tabs>
          <w:tab w:val="left" w:pos="2714"/>
        </w:tabs>
        <w:spacing w:line="480" w:lineRule="auto"/>
      </w:pPr>
      <w:r w:rsidRPr="005B5014">
        <w:rPr>
          <w:b/>
          <w:bCs/>
        </w:rPr>
        <w:t xml:space="preserve">Supplementary Material A. Search string example </w:t>
      </w:r>
    </w:p>
    <w:p w14:paraId="3F394B81" w14:textId="77777777" w:rsidR="00CF3CDF" w:rsidRDefault="00CF3CDF" w:rsidP="00CF3CDF">
      <w:pPr>
        <w:shd w:val="clear" w:color="auto" w:fill="FFFFFF"/>
        <w:spacing w:line="480" w:lineRule="auto"/>
        <w:ind w:firstLine="720"/>
        <w:rPr>
          <w:color w:val="212121"/>
        </w:rPr>
      </w:pPr>
      <w:r w:rsidRPr="005B5014">
        <w:rPr>
          <w:color w:val="000000"/>
        </w:rPr>
        <w:t xml:space="preserve">"mental health" OR depress* OR </w:t>
      </w:r>
      <w:proofErr w:type="spellStart"/>
      <w:r w:rsidRPr="005B5014">
        <w:rPr>
          <w:color w:val="000000"/>
        </w:rPr>
        <w:t>anxi</w:t>
      </w:r>
      <w:proofErr w:type="spellEnd"/>
      <w:r w:rsidRPr="005B5014">
        <w:rPr>
          <w:color w:val="000000"/>
        </w:rPr>
        <w:t>* OR stress OR "mental illness" OR wellbeing OR well-being OR psychosocial OR panic OR "mental ill health" OR mood OR trauma OR distress OR "affective disorder" OR "mental disorder"</w:t>
      </w:r>
    </w:p>
    <w:p w14:paraId="141266A9" w14:textId="77777777" w:rsidR="00CF3CDF" w:rsidRDefault="00CF3CDF" w:rsidP="00CF3CDF">
      <w:pPr>
        <w:shd w:val="clear" w:color="auto" w:fill="FFFFFF"/>
        <w:spacing w:line="480" w:lineRule="auto"/>
        <w:ind w:firstLine="720"/>
        <w:rPr>
          <w:color w:val="212121"/>
        </w:rPr>
      </w:pPr>
      <w:r w:rsidRPr="005B5014">
        <w:rPr>
          <w:color w:val="000000"/>
        </w:rPr>
        <w:t>postnatal OR perinatal OR postpartum OR parent OR birth OR antenatal OR peripartum OR father OR mother OR adopt* OR post-adoption</w:t>
      </w:r>
    </w:p>
    <w:p w14:paraId="20F93039" w14:textId="77777777" w:rsidR="00CF3CDF" w:rsidRDefault="00CF3CDF" w:rsidP="00CF3CDF">
      <w:pPr>
        <w:shd w:val="clear" w:color="auto" w:fill="FFFFFF"/>
        <w:spacing w:line="480" w:lineRule="auto"/>
        <w:ind w:firstLine="720"/>
        <w:rPr>
          <w:color w:val="212121"/>
        </w:rPr>
      </w:pPr>
      <w:r w:rsidRPr="005B5014">
        <w:rPr>
          <w:color w:val="000000"/>
        </w:rPr>
        <w:t>intervention OR program OR prevention OR psychotherapy OR therapy OR "behaviour therapy" OR "cognitive therapy" OR "behavioural activation" OR "cognitive behaviour" OR cognition OR "cognitive psychotherapy" OR "cognition therapy" OR "</w:t>
      </w:r>
      <w:proofErr w:type="spellStart"/>
      <w:r w:rsidRPr="005B5014">
        <w:rPr>
          <w:color w:val="000000"/>
        </w:rPr>
        <w:t>behavioral</w:t>
      </w:r>
      <w:proofErr w:type="spellEnd"/>
      <w:r w:rsidRPr="005B5014">
        <w:rPr>
          <w:color w:val="000000"/>
        </w:rPr>
        <w:t xml:space="preserve"> therapy" OR "cognitive arousal" OR "cognitive </w:t>
      </w:r>
      <w:proofErr w:type="spellStart"/>
      <w:r w:rsidRPr="005B5014">
        <w:rPr>
          <w:color w:val="000000"/>
        </w:rPr>
        <w:t>behavioral</w:t>
      </w:r>
      <w:proofErr w:type="spellEnd"/>
      <w:r w:rsidRPr="005B5014">
        <w:rPr>
          <w:color w:val="000000"/>
        </w:rPr>
        <w:t xml:space="preserve">" OR "cognitive behavioural" OR CBT OR ICBT OR "cognitive restructuring" OR psychoeducation OR "behaviour modification" OR "cognitive remediation" OR self-help OR exercise OR IPT OR CCBT OR </w:t>
      </w:r>
      <w:proofErr w:type="spellStart"/>
      <w:r w:rsidRPr="005B5014">
        <w:rPr>
          <w:color w:val="000000"/>
        </w:rPr>
        <w:t>psychotherap</w:t>
      </w:r>
      <w:proofErr w:type="spellEnd"/>
      <w:r w:rsidRPr="005B5014">
        <w:rPr>
          <w:color w:val="000000"/>
        </w:rPr>
        <w:t xml:space="preserve">* OR </w:t>
      </w:r>
      <w:proofErr w:type="spellStart"/>
      <w:r w:rsidRPr="005B5014">
        <w:rPr>
          <w:color w:val="000000"/>
        </w:rPr>
        <w:t>therap</w:t>
      </w:r>
      <w:proofErr w:type="spellEnd"/>
      <w:r w:rsidRPr="005B5014">
        <w:rPr>
          <w:color w:val="000000"/>
        </w:rPr>
        <w:t xml:space="preserve">* OR </w:t>
      </w:r>
      <w:proofErr w:type="spellStart"/>
      <w:r w:rsidRPr="005B5014">
        <w:rPr>
          <w:color w:val="000000"/>
        </w:rPr>
        <w:t>behavioral</w:t>
      </w:r>
      <w:proofErr w:type="spellEnd"/>
      <w:r w:rsidRPr="005B5014">
        <w:rPr>
          <w:color w:val="000000"/>
        </w:rPr>
        <w:t xml:space="preserve"> activation OR DBT OR "dialectical behaviour therapy" OR ACT OR "acceptance and commitment therapy" OR MBCT OR mindfulness</w:t>
      </w:r>
    </w:p>
    <w:p w14:paraId="12BBB17C" w14:textId="77777777" w:rsidR="00CF3CDF" w:rsidRDefault="00CF3CDF" w:rsidP="00CF3CDF">
      <w:pPr>
        <w:shd w:val="clear" w:color="auto" w:fill="FFFFFF"/>
        <w:spacing w:line="480" w:lineRule="auto"/>
        <w:ind w:firstLine="720"/>
        <w:rPr>
          <w:color w:val="212121"/>
        </w:rPr>
      </w:pPr>
      <w:r w:rsidRPr="005B5014">
        <w:rPr>
          <w:color w:val="000000"/>
        </w:rPr>
        <w:t xml:space="preserve">distal OR remote OR online OR internet OR distance OR e-therapy OR telehealth OR telemedicine OR technology-based OR web-based OR media OR computer-assisted OR mobile OR application OR "mobile application" OR computer OR web*site* e-health OR m-health OR </w:t>
      </w:r>
      <w:proofErr w:type="spellStart"/>
      <w:r w:rsidRPr="005B5014">
        <w:rPr>
          <w:color w:val="000000"/>
        </w:rPr>
        <w:t>mhealth</w:t>
      </w:r>
      <w:proofErr w:type="spellEnd"/>
      <w:r w:rsidRPr="005B5014">
        <w:rPr>
          <w:color w:val="000000"/>
        </w:rPr>
        <w:t xml:space="preserve"> OR digital OR "phone app*" OR podcast OR website OR "social media" OR phone OR "mobile app*" OR smartphone OR "smartphone tool" OR "mobile health" OR e-book OR SMS OR "text-</w:t>
      </w:r>
      <w:proofErr w:type="spellStart"/>
      <w:r w:rsidRPr="005B5014">
        <w:rPr>
          <w:color w:val="000000"/>
        </w:rPr>
        <w:t>messag</w:t>
      </w:r>
      <w:proofErr w:type="spellEnd"/>
      <w:r w:rsidRPr="005B5014">
        <w:rPr>
          <w:color w:val="000000"/>
        </w:rPr>
        <w:t>*" OR chatbot</w:t>
      </w:r>
    </w:p>
    <w:p w14:paraId="45948D0E" w14:textId="77777777" w:rsidR="00CF3CDF" w:rsidRPr="005B5014" w:rsidRDefault="00CF3CDF" w:rsidP="00CF3CDF">
      <w:pPr>
        <w:shd w:val="clear" w:color="auto" w:fill="FFFFFF"/>
        <w:spacing w:line="480" w:lineRule="auto"/>
        <w:ind w:firstLine="720"/>
        <w:rPr>
          <w:color w:val="212121"/>
        </w:rPr>
      </w:pPr>
      <w:r w:rsidRPr="005B5014">
        <w:rPr>
          <w:color w:val="000000"/>
        </w:rPr>
        <w:t>trial OR experiment OR pre-post OR evaluation</w:t>
      </w:r>
    </w:p>
    <w:p w14:paraId="05AA5CF9" w14:textId="77777777" w:rsidR="007E39D5" w:rsidRDefault="007E39D5"/>
    <w:sectPr w:rsidR="007E39D5">
      <w:headerReference w:type="even" r:id="rId6"/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41A4F" w14:textId="77777777" w:rsidR="00C62334" w:rsidRDefault="00C62334" w:rsidP="00CF3CDF">
      <w:r>
        <w:separator/>
      </w:r>
    </w:p>
  </w:endnote>
  <w:endnote w:type="continuationSeparator" w:id="0">
    <w:p w14:paraId="4DC4FFF9" w14:textId="77777777" w:rsidR="00C62334" w:rsidRDefault="00C62334" w:rsidP="00CF3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3E96C" w14:textId="77777777" w:rsidR="00C62334" w:rsidRDefault="00C62334" w:rsidP="00CF3CDF">
      <w:r>
        <w:separator/>
      </w:r>
    </w:p>
  </w:footnote>
  <w:footnote w:type="continuationSeparator" w:id="0">
    <w:p w14:paraId="6732492E" w14:textId="77777777" w:rsidR="00C62334" w:rsidRDefault="00C62334" w:rsidP="00CF3C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81044583"/>
      <w:docPartObj>
        <w:docPartGallery w:val="Page Numbers (Top of Page)"/>
        <w:docPartUnique/>
      </w:docPartObj>
    </w:sdtPr>
    <w:sdtContent>
      <w:p w14:paraId="754714B9" w14:textId="7B500096" w:rsidR="00CF3CDF" w:rsidRDefault="00CF3CDF" w:rsidP="00243A3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D28FA6" w14:textId="77777777" w:rsidR="00CF3CDF" w:rsidRDefault="00CF3CDF" w:rsidP="00CF3CD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81501823"/>
      <w:docPartObj>
        <w:docPartGallery w:val="Page Numbers (Top of Page)"/>
        <w:docPartUnique/>
      </w:docPartObj>
    </w:sdtPr>
    <w:sdtContent>
      <w:p w14:paraId="538148F4" w14:textId="617ECB02" w:rsidR="00CF3CDF" w:rsidRDefault="00CF3CDF" w:rsidP="00243A3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B86A8E" w14:textId="77777777" w:rsidR="00CF3CDF" w:rsidRPr="007D527F" w:rsidRDefault="00CF3CDF" w:rsidP="00CF3CDF">
    <w:pPr>
      <w:pStyle w:val="Header"/>
      <w:ind w:right="360"/>
    </w:pPr>
    <w:r w:rsidRPr="007D527F">
      <w:t>POSTPARTUM MENTAL HEALTH INTERVENTIONS</w:t>
    </w:r>
  </w:p>
  <w:p w14:paraId="0842A1E3" w14:textId="77777777" w:rsidR="00CF3CDF" w:rsidRDefault="00CF3CD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CDF"/>
    <w:rsid w:val="00006B0D"/>
    <w:rsid w:val="00007571"/>
    <w:rsid w:val="000111FA"/>
    <w:rsid w:val="000158F8"/>
    <w:rsid w:val="0002483F"/>
    <w:rsid w:val="000319FB"/>
    <w:rsid w:val="000363DE"/>
    <w:rsid w:val="00036AF0"/>
    <w:rsid w:val="000421F6"/>
    <w:rsid w:val="00047D8B"/>
    <w:rsid w:val="000529F6"/>
    <w:rsid w:val="00081B57"/>
    <w:rsid w:val="00082B0D"/>
    <w:rsid w:val="0008662D"/>
    <w:rsid w:val="0009063C"/>
    <w:rsid w:val="0009071D"/>
    <w:rsid w:val="000966FF"/>
    <w:rsid w:val="000B3AC9"/>
    <w:rsid w:val="000B7A36"/>
    <w:rsid w:val="000C6E7B"/>
    <w:rsid w:val="000E1FEE"/>
    <w:rsid w:val="000F4A48"/>
    <w:rsid w:val="000F4E47"/>
    <w:rsid w:val="0010153F"/>
    <w:rsid w:val="001326F0"/>
    <w:rsid w:val="0013441C"/>
    <w:rsid w:val="00134C6F"/>
    <w:rsid w:val="00144375"/>
    <w:rsid w:val="00145117"/>
    <w:rsid w:val="00146995"/>
    <w:rsid w:val="00156623"/>
    <w:rsid w:val="0015735C"/>
    <w:rsid w:val="0016756D"/>
    <w:rsid w:val="0017239B"/>
    <w:rsid w:val="00172641"/>
    <w:rsid w:val="00172EA1"/>
    <w:rsid w:val="00175729"/>
    <w:rsid w:val="00175B38"/>
    <w:rsid w:val="00180587"/>
    <w:rsid w:val="001A01F0"/>
    <w:rsid w:val="001B237B"/>
    <w:rsid w:val="001B3378"/>
    <w:rsid w:val="001C1D96"/>
    <w:rsid w:val="001C4A2A"/>
    <w:rsid w:val="001D78C9"/>
    <w:rsid w:val="001E42A6"/>
    <w:rsid w:val="001F308E"/>
    <w:rsid w:val="00212B30"/>
    <w:rsid w:val="00212CBB"/>
    <w:rsid w:val="00227AD0"/>
    <w:rsid w:val="00234A52"/>
    <w:rsid w:val="0023579A"/>
    <w:rsid w:val="00236C54"/>
    <w:rsid w:val="0024771D"/>
    <w:rsid w:val="002736A8"/>
    <w:rsid w:val="00276437"/>
    <w:rsid w:val="002767C4"/>
    <w:rsid w:val="00282596"/>
    <w:rsid w:val="00284A10"/>
    <w:rsid w:val="0028535C"/>
    <w:rsid w:val="0029391B"/>
    <w:rsid w:val="002A0F7B"/>
    <w:rsid w:val="002A6B8A"/>
    <w:rsid w:val="002B1473"/>
    <w:rsid w:val="002B3EBE"/>
    <w:rsid w:val="002D0FC1"/>
    <w:rsid w:val="002F1D81"/>
    <w:rsid w:val="00307B8A"/>
    <w:rsid w:val="0033646D"/>
    <w:rsid w:val="00342014"/>
    <w:rsid w:val="00354BB4"/>
    <w:rsid w:val="00362839"/>
    <w:rsid w:val="003639BF"/>
    <w:rsid w:val="0036745D"/>
    <w:rsid w:val="00372D01"/>
    <w:rsid w:val="00376E4A"/>
    <w:rsid w:val="003819B0"/>
    <w:rsid w:val="00384E05"/>
    <w:rsid w:val="003951C6"/>
    <w:rsid w:val="003A601C"/>
    <w:rsid w:val="003A6BBB"/>
    <w:rsid w:val="003C089F"/>
    <w:rsid w:val="003C1B99"/>
    <w:rsid w:val="003D061B"/>
    <w:rsid w:val="003E58E2"/>
    <w:rsid w:val="003F353C"/>
    <w:rsid w:val="00427C84"/>
    <w:rsid w:val="00440C70"/>
    <w:rsid w:val="00457CBF"/>
    <w:rsid w:val="004615FA"/>
    <w:rsid w:val="00467643"/>
    <w:rsid w:val="00473583"/>
    <w:rsid w:val="004810FB"/>
    <w:rsid w:val="004818FE"/>
    <w:rsid w:val="00492110"/>
    <w:rsid w:val="00496E77"/>
    <w:rsid w:val="004A17B4"/>
    <w:rsid w:val="004B4E4E"/>
    <w:rsid w:val="004C472C"/>
    <w:rsid w:val="004D109E"/>
    <w:rsid w:val="004D3E5C"/>
    <w:rsid w:val="004D408F"/>
    <w:rsid w:val="004D7D75"/>
    <w:rsid w:val="004E1002"/>
    <w:rsid w:val="004E1955"/>
    <w:rsid w:val="004E6001"/>
    <w:rsid w:val="004F7DA4"/>
    <w:rsid w:val="00505279"/>
    <w:rsid w:val="00516D62"/>
    <w:rsid w:val="00526D66"/>
    <w:rsid w:val="00527241"/>
    <w:rsid w:val="00531901"/>
    <w:rsid w:val="00551BA8"/>
    <w:rsid w:val="00565C9A"/>
    <w:rsid w:val="00566DAF"/>
    <w:rsid w:val="00566E56"/>
    <w:rsid w:val="00570DAA"/>
    <w:rsid w:val="00572431"/>
    <w:rsid w:val="0059139F"/>
    <w:rsid w:val="00592B31"/>
    <w:rsid w:val="005939F0"/>
    <w:rsid w:val="005A6525"/>
    <w:rsid w:val="005B1D9A"/>
    <w:rsid w:val="005C347A"/>
    <w:rsid w:val="005D1307"/>
    <w:rsid w:val="005E1695"/>
    <w:rsid w:val="005E33C5"/>
    <w:rsid w:val="005E6602"/>
    <w:rsid w:val="005E693A"/>
    <w:rsid w:val="005F2939"/>
    <w:rsid w:val="005F7166"/>
    <w:rsid w:val="005F7ECB"/>
    <w:rsid w:val="00601FE6"/>
    <w:rsid w:val="006070AB"/>
    <w:rsid w:val="006133D4"/>
    <w:rsid w:val="006244EE"/>
    <w:rsid w:val="00640D31"/>
    <w:rsid w:val="0064159D"/>
    <w:rsid w:val="00643555"/>
    <w:rsid w:val="00652DA9"/>
    <w:rsid w:val="00661BA9"/>
    <w:rsid w:val="00664F5A"/>
    <w:rsid w:val="00681111"/>
    <w:rsid w:val="00681718"/>
    <w:rsid w:val="006851C8"/>
    <w:rsid w:val="00685660"/>
    <w:rsid w:val="00687F43"/>
    <w:rsid w:val="006A05C2"/>
    <w:rsid w:val="006A47BF"/>
    <w:rsid w:val="006A4A78"/>
    <w:rsid w:val="006A746C"/>
    <w:rsid w:val="006B08B0"/>
    <w:rsid w:val="006B5C08"/>
    <w:rsid w:val="006C3955"/>
    <w:rsid w:val="006D10E5"/>
    <w:rsid w:val="006E110D"/>
    <w:rsid w:val="006E3B97"/>
    <w:rsid w:val="006F2856"/>
    <w:rsid w:val="006F6BE2"/>
    <w:rsid w:val="00706B95"/>
    <w:rsid w:val="0071137A"/>
    <w:rsid w:val="00742C59"/>
    <w:rsid w:val="00743593"/>
    <w:rsid w:val="00743C52"/>
    <w:rsid w:val="007466D3"/>
    <w:rsid w:val="00772A88"/>
    <w:rsid w:val="007732F5"/>
    <w:rsid w:val="007938BC"/>
    <w:rsid w:val="0079552B"/>
    <w:rsid w:val="007A262B"/>
    <w:rsid w:val="007A5E42"/>
    <w:rsid w:val="007B35EA"/>
    <w:rsid w:val="007C5DF8"/>
    <w:rsid w:val="007C707E"/>
    <w:rsid w:val="007D3F5D"/>
    <w:rsid w:val="007D46B9"/>
    <w:rsid w:val="007E39D5"/>
    <w:rsid w:val="007E580E"/>
    <w:rsid w:val="00800D29"/>
    <w:rsid w:val="008035B9"/>
    <w:rsid w:val="0081236D"/>
    <w:rsid w:val="00825115"/>
    <w:rsid w:val="008313A0"/>
    <w:rsid w:val="00840F16"/>
    <w:rsid w:val="00852A64"/>
    <w:rsid w:val="008576A6"/>
    <w:rsid w:val="0086762F"/>
    <w:rsid w:val="00883917"/>
    <w:rsid w:val="00894162"/>
    <w:rsid w:val="00895CA6"/>
    <w:rsid w:val="008A425D"/>
    <w:rsid w:val="008A4286"/>
    <w:rsid w:val="008B13EC"/>
    <w:rsid w:val="008E0B9D"/>
    <w:rsid w:val="008E7244"/>
    <w:rsid w:val="0092023B"/>
    <w:rsid w:val="0092330D"/>
    <w:rsid w:val="00923E26"/>
    <w:rsid w:val="009267C6"/>
    <w:rsid w:val="00953472"/>
    <w:rsid w:val="00983704"/>
    <w:rsid w:val="00990301"/>
    <w:rsid w:val="009924AB"/>
    <w:rsid w:val="00994EF3"/>
    <w:rsid w:val="009B1E0C"/>
    <w:rsid w:val="009B6B74"/>
    <w:rsid w:val="009B7F48"/>
    <w:rsid w:val="009C29FE"/>
    <w:rsid w:val="009C3E42"/>
    <w:rsid w:val="009E4BB4"/>
    <w:rsid w:val="009E5497"/>
    <w:rsid w:val="009F49BC"/>
    <w:rsid w:val="00A00507"/>
    <w:rsid w:val="00A06266"/>
    <w:rsid w:val="00A134B2"/>
    <w:rsid w:val="00A56C43"/>
    <w:rsid w:val="00A6245E"/>
    <w:rsid w:val="00A73A57"/>
    <w:rsid w:val="00A766A6"/>
    <w:rsid w:val="00A95F32"/>
    <w:rsid w:val="00AA04AB"/>
    <w:rsid w:val="00AA26F9"/>
    <w:rsid w:val="00AA706D"/>
    <w:rsid w:val="00AB4D38"/>
    <w:rsid w:val="00AB7C18"/>
    <w:rsid w:val="00AD0795"/>
    <w:rsid w:val="00AD5162"/>
    <w:rsid w:val="00AF0825"/>
    <w:rsid w:val="00AF11DF"/>
    <w:rsid w:val="00AF1E99"/>
    <w:rsid w:val="00B064F1"/>
    <w:rsid w:val="00B11261"/>
    <w:rsid w:val="00B23C7E"/>
    <w:rsid w:val="00B42AFB"/>
    <w:rsid w:val="00B43551"/>
    <w:rsid w:val="00B45887"/>
    <w:rsid w:val="00B47C07"/>
    <w:rsid w:val="00B47CD3"/>
    <w:rsid w:val="00B515DC"/>
    <w:rsid w:val="00B60C43"/>
    <w:rsid w:val="00B6758B"/>
    <w:rsid w:val="00B771A8"/>
    <w:rsid w:val="00B952E9"/>
    <w:rsid w:val="00B96AE6"/>
    <w:rsid w:val="00BA4DE9"/>
    <w:rsid w:val="00BB7622"/>
    <w:rsid w:val="00BC180F"/>
    <w:rsid w:val="00BC2370"/>
    <w:rsid w:val="00BC2448"/>
    <w:rsid w:val="00BC2A13"/>
    <w:rsid w:val="00BD54F7"/>
    <w:rsid w:val="00BD5FFA"/>
    <w:rsid w:val="00BE1C90"/>
    <w:rsid w:val="00BE2999"/>
    <w:rsid w:val="00BF3B02"/>
    <w:rsid w:val="00C11997"/>
    <w:rsid w:val="00C13B42"/>
    <w:rsid w:val="00C22DC3"/>
    <w:rsid w:val="00C349EE"/>
    <w:rsid w:val="00C36298"/>
    <w:rsid w:val="00C425F7"/>
    <w:rsid w:val="00C441C7"/>
    <w:rsid w:val="00C44FD6"/>
    <w:rsid w:val="00C479F0"/>
    <w:rsid w:val="00C51251"/>
    <w:rsid w:val="00C53027"/>
    <w:rsid w:val="00C62334"/>
    <w:rsid w:val="00C6682D"/>
    <w:rsid w:val="00C8113B"/>
    <w:rsid w:val="00CA3069"/>
    <w:rsid w:val="00CB07F6"/>
    <w:rsid w:val="00CB3C28"/>
    <w:rsid w:val="00CC3554"/>
    <w:rsid w:val="00CC695C"/>
    <w:rsid w:val="00CC73DC"/>
    <w:rsid w:val="00CD6422"/>
    <w:rsid w:val="00CE1501"/>
    <w:rsid w:val="00CF3CDF"/>
    <w:rsid w:val="00CF450D"/>
    <w:rsid w:val="00D02F52"/>
    <w:rsid w:val="00D04219"/>
    <w:rsid w:val="00D10737"/>
    <w:rsid w:val="00D25FAB"/>
    <w:rsid w:val="00D26FAA"/>
    <w:rsid w:val="00D54A5D"/>
    <w:rsid w:val="00D57C77"/>
    <w:rsid w:val="00D61D43"/>
    <w:rsid w:val="00D637AD"/>
    <w:rsid w:val="00D70B72"/>
    <w:rsid w:val="00D90B8F"/>
    <w:rsid w:val="00D93296"/>
    <w:rsid w:val="00DB7679"/>
    <w:rsid w:val="00DC6382"/>
    <w:rsid w:val="00DD09B5"/>
    <w:rsid w:val="00DD617F"/>
    <w:rsid w:val="00DD7D03"/>
    <w:rsid w:val="00E10652"/>
    <w:rsid w:val="00E15ADE"/>
    <w:rsid w:val="00E248E6"/>
    <w:rsid w:val="00E33F9C"/>
    <w:rsid w:val="00E37151"/>
    <w:rsid w:val="00E42376"/>
    <w:rsid w:val="00E45D69"/>
    <w:rsid w:val="00E51F4D"/>
    <w:rsid w:val="00E612D9"/>
    <w:rsid w:val="00E61E27"/>
    <w:rsid w:val="00E95E29"/>
    <w:rsid w:val="00EA188B"/>
    <w:rsid w:val="00EB0A68"/>
    <w:rsid w:val="00EB4CDC"/>
    <w:rsid w:val="00EB6247"/>
    <w:rsid w:val="00EC1C30"/>
    <w:rsid w:val="00EC6FF6"/>
    <w:rsid w:val="00EC737A"/>
    <w:rsid w:val="00ED3D91"/>
    <w:rsid w:val="00ED4583"/>
    <w:rsid w:val="00ED64E8"/>
    <w:rsid w:val="00EF196E"/>
    <w:rsid w:val="00EF5CFB"/>
    <w:rsid w:val="00F02EAC"/>
    <w:rsid w:val="00F04DF5"/>
    <w:rsid w:val="00F10E75"/>
    <w:rsid w:val="00F272A8"/>
    <w:rsid w:val="00F332E9"/>
    <w:rsid w:val="00F35C0D"/>
    <w:rsid w:val="00F37259"/>
    <w:rsid w:val="00F40EA2"/>
    <w:rsid w:val="00F42195"/>
    <w:rsid w:val="00F4326E"/>
    <w:rsid w:val="00F4429C"/>
    <w:rsid w:val="00F45A02"/>
    <w:rsid w:val="00F533D6"/>
    <w:rsid w:val="00F646B9"/>
    <w:rsid w:val="00F73D42"/>
    <w:rsid w:val="00F7675D"/>
    <w:rsid w:val="00F77D63"/>
    <w:rsid w:val="00F834AC"/>
    <w:rsid w:val="00F87684"/>
    <w:rsid w:val="00F97A73"/>
    <w:rsid w:val="00FB4749"/>
    <w:rsid w:val="00FB7489"/>
    <w:rsid w:val="00FC02E5"/>
    <w:rsid w:val="00FC211A"/>
    <w:rsid w:val="00FE33D3"/>
    <w:rsid w:val="00FF627F"/>
    <w:rsid w:val="00FF6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CC51DE"/>
  <w15:chartTrackingRefBased/>
  <w15:docId w15:val="{4C28533C-43E1-6341-94AE-D214C20D4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CD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3CD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CF3CD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3CD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3CD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F3CD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3CD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F3C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rocklehurst</dc:creator>
  <cp:keywords/>
  <dc:description/>
  <cp:lastModifiedBy>Sarah Brocklehurst</cp:lastModifiedBy>
  <cp:revision>3</cp:revision>
  <dcterms:created xsi:type="dcterms:W3CDTF">2023-09-29T23:59:00Z</dcterms:created>
  <dcterms:modified xsi:type="dcterms:W3CDTF">2023-09-30T00:03:00Z</dcterms:modified>
</cp:coreProperties>
</file>